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E9597" w14:textId="4A19FD4E" w:rsidR="00FC242D" w:rsidRPr="00FC242D" w:rsidRDefault="00FC242D" w:rsidP="00FC242D">
      <w:pPr>
        <w:spacing w:after="0" w:line="360" w:lineRule="auto"/>
      </w:pPr>
      <w:r w:rsidRPr="00FC242D">
        <w:t xml:space="preserve">Supplementary file </w:t>
      </w:r>
      <w:r w:rsidR="001F4C04">
        <w:t>3</w:t>
      </w:r>
      <w:r>
        <w:t xml:space="preserve">: PICO table </w:t>
      </w:r>
    </w:p>
    <w:p w14:paraId="2FECB925" w14:textId="77777777" w:rsidR="00FC242D" w:rsidRPr="00FC242D" w:rsidRDefault="00FC242D" w:rsidP="00FC242D">
      <w:pPr>
        <w:spacing w:after="0" w:line="360" w:lineRule="auto"/>
      </w:pPr>
    </w:p>
    <w:p w14:paraId="393394F4" w14:textId="7A3B5D13" w:rsidR="00FC242D" w:rsidRPr="00FC242D" w:rsidRDefault="00FC242D" w:rsidP="00FC242D">
      <w:pPr>
        <w:spacing w:after="0" w:line="360" w:lineRule="auto"/>
        <w:rPr>
          <w:b/>
          <w:bCs/>
        </w:rPr>
      </w:pPr>
      <w:r w:rsidRPr="00FC242D">
        <w:rPr>
          <w:b/>
          <w:bCs/>
        </w:rPr>
        <w:t>Participants/population</w:t>
      </w:r>
    </w:p>
    <w:p w14:paraId="692F5EC2" w14:textId="05B51E4C" w:rsidR="00FC242D" w:rsidRDefault="00FC242D" w:rsidP="00FC242D">
      <w:pPr>
        <w:spacing w:after="0" w:line="360" w:lineRule="auto"/>
      </w:pPr>
      <w:r>
        <w:t xml:space="preserve">This review focuses on full (trial-based or model-based) economic evaluations of interventions including individuals (10 years and older) living in </w:t>
      </w:r>
      <w:r w:rsidRPr="00FC242D">
        <w:t>Organisation for Economic Co-operation and Development (OECD)</w:t>
      </w:r>
      <w:r>
        <w:t xml:space="preserve"> member countries and at risk of contracting STIs and individuals infected with an STI</w:t>
      </w:r>
    </w:p>
    <w:p w14:paraId="6BC5DCDF" w14:textId="77777777" w:rsidR="00FC242D" w:rsidRDefault="00FC242D" w:rsidP="00FC242D">
      <w:pPr>
        <w:spacing w:after="0" w:line="360" w:lineRule="auto"/>
      </w:pPr>
    </w:p>
    <w:p w14:paraId="3C2D2F5F" w14:textId="1E52DBC5" w:rsidR="00FC242D" w:rsidRPr="00FC242D" w:rsidRDefault="00FC242D" w:rsidP="00FC242D">
      <w:pPr>
        <w:spacing w:after="0" w:line="360" w:lineRule="auto"/>
        <w:rPr>
          <w:b/>
          <w:bCs/>
        </w:rPr>
      </w:pPr>
      <w:r w:rsidRPr="00FC242D">
        <w:rPr>
          <w:b/>
          <w:bCs/>
        </w:rPr>
        <w:t>Intervention(s), exposure(s)</w:t>
      </w:r>
    </w:p>
    <w:p w14:paraId="267626F4" w14:textId="5B451EA2" w:rsidR="00FC242D" w:rsidRDefault="00FC242D" w:rsidP="00FC242D">
      <w:pPr>
        <w:spacing w:after="0" w:line="360" w:lineRule="auto"/>
      </w:pPr>
      <w:r>
        <w:t xml:space="preserve">This review considers different types of interventions implemented in </w:t>
      </w:r>
      <w:r w:rsidRPr="00FC242D">
        <w:t>OECD</w:t>
      </w:r>
      <w:r>
        <w:t xml:space="preserve"> member countries and aimed at preventing, </w:t>
      </w:r>
      <w:proofErr w:type="gramStart"/>
      <w:r>
        <w:t>controlling</w:t>
      </w:r>
      <w:proofErr w:type="gramEnd"/>
      <w:r>
        <w:t xml:space="preserve"> or treating STIs or promoting healthy (sexual) behaviour</w:t>
      </w:r>
    </w:p>
    <w:p w14:paraId="307ABA1E" w14:textId="77777777" w:rsidR="00FC242D" w:rsidRDefault="00FC242D" w:rsidP="00FC242D">
      <w:pPr>
        <w:spacing w:after="0" w:line="360" w:lineRule="auto"/>
      </w:pPr>
    </w:p>
    <w:p w14:paraId="1DC12C0B" w14:textId="20B73BB8" w:rsidR="00FC242D" w:rsidRPr="00FC242D" w:rsidRDefault="00FC242D" w:rsidP="00FC242D">
      <w:pPr>
        <w:spacing w:after="0" w:line="360" w:lineRule="auto"/>
        <w:rPr>
          <w:b/>
          <w:bCs/>
        </w:rPr>
      </w:pPr>
      <w:r w:rsidRPr="00FC242D">
        <w:rPr>
          <w:b/>
          <w:bCs/>
        </w:rPr>
        <w:t>Comparator(s)/control</w:t>
      </w:r>
    </w:p>
    <w:p w14:paraId="62590A99" w14:textId="0E1F2117" w:rsidR="00FC242D" w:rsidRDefault="00FC242D" w:rsidP="00FC242D">
      <w:pPr>
        <w:spacing w:after="0" w:line="360" w:lineRule="auto"/>
      </w:pPr>
      <w:r>
        <w:t>Any comparator including usual care, treatment as usual or no intervention are considered</w:t>
      </w:r>
    </w:p>
    <w:p w14:paraId="71D2ED42" w14:textId="77777777" w:rsidR="00FC242D" w:rsidRDefault="00FC242D" w:rsidP="00FC242D">
      <w:pPr>
        <w:spacing w:after="0" w:line="360" w:lineRule="auto"/>
      </w:pPr>
    </w:p>
    <w:p w14:paraId="0CF86C59" w14:textId="6F42D42E" w:rsidR="00FC242D" w:rsidRPr="00FC242D" w:rsidRDefault="00FC242D" w:rsidP="00FC242D">
      <w:pPr>
        <w:spacing w:after="0" w:line="360" w:lineRule="auto"/>
        <w:rPr>
          <w:b/>
          <w:bCs/>
        </w:rPr>
      </w:pPr>
      <w:r w:rsidRPr="00FC242D">
        <w:rPr>
          <w:b/>
          <w:bCs/>
        </w:rPr>
        <w:t>Main outcome(s)</w:t>
      </w:r>
    </w:p>
    <w:p w14:paraId="7B023067" w14:textId="66EBAC3C" w:rsidR="00FC242D" w:rsidRDefault="00FC242D" w:rsidP="00FC242D">
      <w:pPr>
        <w:spacing w:after="0" w:line="360" w:lineRule="auto"/>
      </w:pPr>
      <w:r>
        <w:t>Any cost and outcome relevant to a full economic evaluation</w:t>
      </w:r>
    </w:p>
    <w:p w14:paraId="781C8CBC" w14:textId="0C4C5F0C" w:rsidR="00162427" w:rsidRDefault="00162427" w:rsidP="00FC242D">
      <w:pPr>
        <w:spacing w:after="0" w:line="360" w:lineRule="auto"/>
        <w:rPr>
          <w:b/>
          <w:bCs/>
        </w:rPr>
      </w:pPr>
    </w:p>
    <w:p w14:paraId="68E7145E" w14:textId="28F80BAA" w:rsidR="00FC242D" w:rsidRDefault="00FC242D" w:rsidP="00FC242D">
      <w:pPr>
        <w:spacing w:after="0" w:line="360" w:lineRule="auto"/>
        <w:rPr>
          <w:b/>
          <w:bCs/>
        </w:rPr>
      </w:pPr>
      <w:r>
        <w:rPr>
          <w:b/>
          <w:bCs/>
        </w:rPr>
        <w:t xml:space="preserve">Study design </w:t>
      </w:r>
    </w:p>
    <w:p w14:paraId="4EE45285" w14:textId="6925B708" w:rsidR="00FC242D" w:rsidRPr="00FC242D" w:rsidRDefault="00FC242D" w:rsidP="00FC242D">
      <w:pPr>
        <w:spacing w:after="0" w:line="360" w:lineRule="auto"/>
      </w:pPr>
      <w:r>
        <w:t xml:space="preserve">Trial-based or model-based economic evaluations </w:t>
      </w:r>
      <w:r w:rsidRPr="00FC242D">
        <w:t>that adopted a societal perspective</w:t>
      </w:r>
      <w:r>
        <w:t xml:space="preserve"> </w:t>
      </w:r>
    </w:p>
    <w:sectPr w:rsidR="00FC242D" w:rsidRPr="00FC24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42D"/>
    <w:rsid w:val="000E5A12"/>
    <w:rsid w:val="0010505E"/>
    <w:rsid w:val="00162427"/>
    <w:rsid w:val="00196CC1"/>
    <w:rsid w:val="001C4F97"/>
    <w:rsid w:val="001F4C04"/>
    <w:rsid w:val="002219E5"/>
    <w:rsid w:val="002242D5"/>
    <w:rsid w:val="00274ED0"/>
    <w:rsid w:val="00281EEB"/>
    <w:rsid w:val="002D46F5"/>
    <w:rsid w:val="003666D2"/>
    <w:rsid w:val="00442C19"/>
    <w:rsid w:val="00443DD1"/>
    <w:rsid w:val="00503D8F"/>
    <w:rsid w:val="005B192A"/>
    <w:rsid w:val="005D46BD"/>
    <w:rsid w:val="005F1542"/>
    <w:rsid w:val="00634E47"/>
    <w:rsid w:val="0068414E"/>
    <w:rsid w:val="007333CF"/>
    <w:rsid w:val="00744F79"/>
    <w:rsid w:val="00817CBE"/>
    <w:rsid w:val="008A28DE"/>
    <w:rsid w:val="008F512C"/>
    <w:rsid w:val="009D5D39"/>
    <w:rsid w:val="009F4754"/>
    <w:rsid w:val="00A32D37"/>
    <w:rsid w:val="00A47F4E"/>
    <w:rsid w:val="00B44796"/>
    <w:rsid w:val="00C550D3"/>
    <w:rsid w:val="00CD230B"/>
    <w:rsid w:val="00DE07AF"/>
    <w:rsid w:val="00DF0EC2"/>
    <w:rsid w:val="00E41E30"/>
    <w:rsid w:val="00EF1DC4"/>
    <w:rsid w:val="00F50D3C"/>
    <w:rsid w:val="00F54ABD"/>
    <w:rsid w:val="00F72D4E"/>
    <w:rsid w:val="00F8518D"/>
    <w:rsid w:val="00FC201A"/>
    <w:rsid w:val="00FC242D"/>
    <w:rsid w:val="00FD6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F9666"/>
  <w15:chartTrackingRefBased/>
  <w15:docId w15:val="{2F212157-5B24-4BB6-818C-408F5EEFA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63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3</Characters>
  <Application>Microsoft Office Word</Application>
  <DocSecurity>4</DocSecurity>
  <Lines>6</Lines>
  <Paragraphs>1</Paragraphs>
  <ScaleCrop>false</ScaleCrop>
  <Company>University of Birmingham</Company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Schnitzler (App Hea Re/Uni Maast Joint PhD)</dc:creator>
  <cp:keywords/>
  <dc:description/>
  <cp:lastModifiedBy>Louise Jackson</cp:lastModifiedBy>
  <cp:revision>2</cp:revision>
  <dcterms:created xsi:type="dcterms:W3CDTF">2022-09-29T14:03:00Z</dcterms:created>
  <dcterms:modified xsi:type="dcterms:W3CDTF">2022-09-29T14:03:00Z</dcterms:modified>
</cp:coreProperties>
</file>